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180" w:leader="none"/>
          <w:tab w:val="left" w:pos="560" w:leader="none"/>
          <w:tab w:val="left" w:pos="810" w:leader="none"/>
          <w:tab w:val="left" w:pos="990" w:leader="none"/>
          <w:tab w:val="left" w:pos="1440" w:leader="none"/>
          <w:tab w:val="left" w:pos="1680" w:leader="none"/>
          <w:tab w:val="left" w:pos="2240" w:leader="none"/>
          <w:tab w:val="left" w:pos="279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 xml:space="preserve">Damselfish species ranked by mean MA values.  Jaw opening MA=JOMA. </w:t>
      </w:r>
      <w:r>
        <w:rPr>
          <w:rFonts w:cs="Arial" w:ascii="Arial" w:hAnsi="Arial"/>
          <w:sz w:val="22"/>
          <w:szCs w:val="18"/>
          <w:u w:val="single"/>
        </w:rPr>
        <w:t>Planktivores (red), Herbivores (green), Omnivores (blue)</w:t>
      </w:r>
    </w:p>
    <w:p>
      <w:pPr>
        <w:pStyle w:val="Normal"/>
        <w:tabs>
          <w:tab w:val="clear" w:pos="720"/>
          <w:tab w:val="left" w:pos="108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8740</wp:posOffset>
                </wp:positionV>
                <wp:extent cx="7723505" cy="3887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3505" cy="3887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3"/>
                              <w:gridCol w:w="540"/>
                              <w:gridCol w:w="2520"/>
                              <w:gridCol w:w="540"/>
                              <w:gridCol w:w="2520"/>
                              <w:gridCol w:w="540"/>
                              <w:gridCol w:w="2520"/>
                              <w:gridCol w:w="540"/>
                            </w:tblGrid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JO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  <w:t>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A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  <w:t>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A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  <w:t>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A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  <w:u w:val="single"/>
                                    </w:rPr>
                                    <w:t>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Chrysiptera cyane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Chromis hirundo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Lepidozygus tapeinosom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Neoglyphidodon nigror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Chromis punctipinn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Pristotis obtusirostr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Teixeirichthys jordan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mphiprion akindyno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Stegastes flavil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Chromis punctipinn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Microspathodon dorsal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Neopomacentrus azysr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Chromis amboinens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Dascyllus melanuru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Pristotis obtusirostr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Similiparma herman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Chromis hirundo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Neopomacentrus azysr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Chromis punctipinn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Chromis amboinens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Neopomacentrus azysr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Chromis amboinens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Chrysiptera cyane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Amblypomacentrus clar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Mecaenichthys immacul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Teixeirichthys jordan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Neopomacentrus azysr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budefduf vagiens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Pomacentrus alexandera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Amblypomacentrus clar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Hemiglyphidodon plagiometop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Stegastes flavil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Pristotis obtusirostr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Pomachromis richardson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Amblypomacentrus clar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Chrysiptera cyane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canthochromis polyacanth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Lepidozygus tapeinosom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Mecaenichthys immacul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Hypsypops rubicund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mblyglyphidodon curacao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Premnas biacule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Neoglyphidodon nigror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Premnas biacule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Pomachromis richardson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Similiparma herman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Chromis hirundo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Microspathodon dorsal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mphiprion akindyno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mblyglyphidodon curacao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Dascyllus melanur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Pomachromis richardson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Teixeirichthys jordan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Nexilosus latifron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Pomachromis richardson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Chromis punctipinn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Hypsypops rubicund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4"/>
                                      <w:szCs w:val="20"/>
                                    </w:rPr>
                                    <w:t>Cheiloprion labi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canthochromis polyacanth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Pristotis obtusirostr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Dascyllus melanur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Chrysiptera cyane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Chromis amboinens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4"/>
                                      <w:szCs w:val="20"/>
                                    </w:rPr>
                                    <w:t>Cheiloprion labi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Premnas biacule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mphiprion akindyno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mphiprion akindyno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Plectroglyphidodon lacrym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Amblypomacentrus clar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Microspathodon dorsal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Stegastes flavil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Mecaenichthys immacul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budefduf vagiens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Stegastes flavil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Dischistodus melano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Dischistodus melano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Plectroglyphidodon lacrym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canthochromis polyacanth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Parma microlep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Parma microlep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Lepidozygus tapeinosom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Hypsypops rubicund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Nexilosus latifron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canthochromis polyacanth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Nexilosus latifron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Neoglyphidodon nigror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Pomacentrus alexandera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Pomacentrus alexandera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Dischistodus melano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Dischistodus melano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mblyglyphidodon curacao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Hemiglyphidodon plagiometop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Similiparma herman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Parma microlep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4"/>
                                      <w:szCs w:val="20"/>
                                    </w:rPr>
                                    <w:t>Cheiloprion labi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Lepidozygus tapeinosom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Neoglyphidodon nigror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Plectroglyphidodon lacrym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Plectroglyphidodon lacrym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Nexilosus latifron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Hemiglyphidodon plagiometop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Pomacentrus alexandera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Premnas biacule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Dascyllus melanur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Parma microlep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Hemiglyphidodon plagiometop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2.4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Hypsypops rubicund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Teixeirichthys jordan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4"/>
                                      <w:szCs w:val="20"/>
                                    </w:rPr>
                                    <w:t>Cheiloprion labi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Mecaenichthys immaculat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2.6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budefduf vagiens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mblyglyphidodon curacao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4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9F00"/>
                                      <w:sz w:val="14"/>
                                      <w:szCs w:val="20"/>
                                    </w:rPr>
                                    <w:t>Microspathodon dorsal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Abudefduf vagiensi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2.9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FF"/>
                                      <w:sz w:val="14"/>
                                      <w:szCs w:val="20"/>
                                    </w:rPr>
                                    <w:t>Similiparma herman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CE0000"/>
                                      <w:sz w:val="14"/>
                                      <w:szCs w:val="20"/>
                                    </w:rPr>
                                    <w:t>Chromis hirundo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20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8.15pt;height:306.1pt;mso-wrap-distance-left:0pt;mso-wrap-distance-right:9pt;mso-wrap-distance-top:0pt;mso-wrap-distance-bottom:0pt;margin-top:6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1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3"/>
                        <w:gridCol w:w="540"/>
                        <w:gridCol w:w="2520"/>
                        <w:gridCol w:w="540"/>
                        <w:gridCol w:w="2520"/>
                        <w:gridCol w:w="540"/>
                        <w:gridCol w:w="2520"/>
                        <w:gridCol w:w="540"/>
                      </w:tblGrid>
                      <w:tr>
                        <w:trPr>
                          <w:trHeight w:val="22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rPr>
                                <w:b/>
                                <w:b/>
                                <w:sz w:val="14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  <w:u w:val="single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J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  <w:u w:val="single"/>
                              </w:rPr>
                              <w:t>M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  <w:u w:val="single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A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  <w:u w:val="single"/>
                              </w:rPr>
                              <w:t>M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  <w:u w:val="single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A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  <w:u w:val="single"/>
                              </w:rPr>
                              <w:t>M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  <w:u w:val="single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A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  <w:u w:val="single"/>
                              </w:rPr>
                              <w:t>MA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Chrysiptera cyane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Chromis hirundo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Lepidozygus tapeinosom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Neoglyphidodon nigror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Chromis punctipinn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Pristotis obtusirostr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Teixeirichthys jordan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mphiprion akindyno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Stegastes flavil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Chromis punctipinn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Microspathodon dorsal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Neopomacentrus azysro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Chromis amboinens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Dascyllus melanuru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Pristotis obtusirostr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Similiparma herman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Chromis hirundo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Neopomacentrus azysro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Chromis punctipinn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Chromis amboinens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Neopomacentrus azysro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Chromis amboinens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Chrysiptera cyane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Amblypomacentrus clar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Mecaenichthys immacul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Teixeirichthys jordan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Neopomacentrus azysro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budefduf vagiens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Pomacentrus alexandera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Amblypomacentrus clar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Hemiglyphidodon plagiometopo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Stegastes flavil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Pristotis obtusirostr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Pomachromis richardson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Amblypomacentrus clar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Chrysiptera cyane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canthochromis polyacanth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Lepidozygus tapeinosom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Mecaenichthys immacul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Hypsypops rubicund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mblyglyphidodon curacao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Premnas biacule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Neoglyphidodon nigror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Premnas biacule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Pomachromis richardson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Similiparma herman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Chromis hirundo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Microspathodon dorsal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mphiprion akindyno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mblyglyphidodon curacao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Dascyllus melanur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Pomachromis richardson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Teixeirichthys jordan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Nexilosus latifron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Pomachromis richardson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Chromis punctipinn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Hypsypops rubicund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4"/>
                                <w:szCs w:val="20"/>
                              </w:rPr>
                              <w:t>Cheiloprion labi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canthochromis polyacanth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Pristotis obtusirostr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Dascyllus melanur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Chrysiptera cyane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Chromis amboinens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4"/>
                                <w:szCs w:val="20"/>
                              </w:rPr>
                              <w:t>Cheiloprion labi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Premnas biacule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mphiprion akindyno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mphiprion akindyno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Plectroglyphidodon lacrym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Amblypomacentrus clar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Microspathodon dorsal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Stegastes flavil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Mecaenichthys immacul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budefduf vagiens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Stegastes flavil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1.4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Dischistodus melano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Dischistodus melano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Plectroglyphidodon lacrym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canthochromis polyacanth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Parma microlep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Parma microlep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Lepidozygus tapeinosom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Hypsypops rubicund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Nexilosus latifron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canthochromis polyacanth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Nexilosus latifron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Neoglyphidodon nigror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Pomacentrus alexandera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Pomacentrus alexandera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Dischistodus melano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Dischistodus melano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mblyglyphidodon curacao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Hemiglyphidodon plagiometopo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Similiparma herman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Parma microlep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4"/>
                                <w:szCs w:val="20"/>
                              </w:rPr>
                              <w:t>Cheiloprion labi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Lepidozygus tapeinosom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Neoglyphidodon nigror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Plectroglyphidodon lacrym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Plectroglyphidodon lacrym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Nexilosus latifron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Hemiglyphidodon plagiometopo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Pomacentrus alexandera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2.4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Premnas biacule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Dascyllus melanur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Parma microlep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Hemiglyphidodon plagiometopo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2.4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Hypsypops rubicund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Teixeirichthys jordan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4"/>
                                <w:szCs w:val="20"/>
                              </w:rPr>
                              <w:t>Cheiloprion labi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Mecaenichthys immaculat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2.6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budefduf vagiens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mblyglyphidodon curacao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4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9F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9F00"/>
                                <w:sz w:val="14"/>
                                <w:szCs w:val="20"/>
                              </w:rPr>
                              <w:t>Microspathodon dorsal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Abudefduf vagiensi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2.9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FF"/>
                                <w:sz w:val="14"/>
                                <w:szCs w:val="20"/>
                              </w:rPr>
                              <w:t>Similiparma herman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E0000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CE0000"/>
                                <w:sz w:val="14"/>
                                <w:szCs w:val="20"/>
                              </w:rPr>
                              <w:t>Chromis hirundo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20"/>
                              </w:rPr>
                              <w:t>0.4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08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1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80" w:leader="none"/>
        </w:tabs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16:28:00Z</dcterms:created>
  <dc:creator>CSG, CAS</dc:creator>
  <dc:description/>
  <cp:keywords/>
  <dc:language>en-US</dc:language>
  <cp:lastModifiedBy>CSG, CAS</cp:lastModifiedBy>
  <cp:lastPrinted>2008-03-07T09:20:00Z</cp:lastPrinted>
  <dcterms:modified xsi:type="dcterms:W3CDTF">2008-12-31T16:59:00Z</dcterms:modified>
  <cp:revision>7</cp:revision>
  <dc:subject/>
  <dc:title>Table 2</dc:title>
</cp:coreProperties>
</file>